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85090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591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591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8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8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after (n=99) duplicates removed </w:t>
                              <w:br/>
                              <w:t>(n = 5892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after (n=99) duplicates removed </w:t>
                        <w:br/>
                        <w:t>(n = 5892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589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589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 535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 535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53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53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240665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2406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, </w:t>
                              <w:br/>
                              <w:t>(n = 46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ue to: non English language, methods not qualitative, participants not diagnosed with stroke, patient experience not explored, setting not ‘typical’ stroke care, treatment burden not explored.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89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, </w:t>
                        <w:br/>
                        <w:t>(n = 465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ue to: non English language, methods not qualitative, participants not diagnosed with stroke, patient experience not explored, setting not ‘typical’ stroke care, treatment burden not explored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 69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 69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13:53:00Z</dcterms:created>
  <dc:creator>mocampo</dc:creator>
  <dc:description/>
  <dc:language>en-US</dc:language>
  <cp:lastModifiedBy>kg78n</cp:lastModifiedBy>
  <dcterms:modified xsi:type="dcterms:W3CDTF">2013-05-02T13:53:00Z</dcterms:modified>
  <cp:revision>2</cp:revision>
  <dc:subject/>
  <dc:title>PRISMA 2009 Flow Diagram</dc:title>
</cp:coreProperties>
</file>